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CEF" w:rsidRPr="0054628C" w:rsidRDefault="00547CEF" w:rsidP="00547CEF">
      <w:pPr>
        <w:pStyle w:val="Caption"/>
        <w:rPr>
          <w:sz w:val="22"/>
          <w:szCs w:val="22"/>
          <w:lang w:val="en-GB"/>
        </w:rPr>
      </w:pPr>
      <w:r w:rsidRPr="0054628C">
        <w:rPr>
          <w:lang w:val="en-GB"/>
        </w:rPr>
        <w:t xml:space="preserve">Additional file </w:t>
      </w:r>
      <w:r>
        <w:rPr>
          <w:lang w:val="en-GB"/>
        </w:rPr>
        <w:t>6</w:t>
      </w:r>
      <w:r w:rsidRPr="0054628C">
        <w:rPr>
          <w:bCs w:val="0"/>
          <w:color w:val="000000" w:themeColor="text1"/>
          <w:kern w:val="24"/>
          <w:lang w:val="en-GB"/>
        </w:rPr>
        <w:t>:</w:t>
      </w:r>
      <w:r w:rsidRPr="0054628C">
        <w:rPr>
          <w:sz w:val="22"/>
          <w:szCs w:val="22"/>
          <w:lang w:val="en-GB"/>
        </w:rPr>
        <w:t xml:space="preserve"> </w:t>
      </w:r>
      <w:bookmarkStart w:id="0" w:name="_Hlk151813375"/>
      <w:r w:rsidRPr="0054628C">
        <w:rPr>
          <w:b w:val="0"/>
          <w:sz w:val="22"/>
          <w:szCs w:val="22"/>
          <w:lang w:val="en-GB"/>
        </w:rPr>
        <w:t xml:space="preserve">Descriptive statistics for cumulative transpiration [L] and daily transpiration [ml] recorded in experiment 1 </w:t>
      </w:r>
      <w:proofErr w:type="gramStart"/>
      <w:r w:rsidRPr="0054628C">
        <w:rPr>
          <w:b w:val="0"/>
          <w:sz w:val="22"/>
          <w:szCs w:val="22"/>
          <w:lang w:val="en-GB"/>
        </w:rPr>
        <w:t>from -84 DAH</w:t>
      </w:r>
      <w:proofErr w:type="gramEnd"/>
      <w:r w:rsidRPr="0054628C">
        <w:rPr>
          <w:b w:val="0"/>
          <w:sz w:val="22"/>
          <w:szCs w:val="22"/>
          <w:lang w:val="en-GB"/>
        </w:rPr>
        <w:t xml:space="preserve"> until 35 DAH </w:t>
      </w:r>
      <w:bookmarkEnd w:id="0"/>
    </w:p>
    <w:tbl>
      <w:tblPr>
        <w:tblW w:w="14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93"/>
        <w:gridCol w:w="1044"/>
        <w:gridCol w:w="858"/>
        <w:gridCol w:w="858"/>
        <w:gridCol w:w="959"/>
        <w:gridCol w:w="1092"/>
        <w:gridCol w:w="195"/>
        <w:gridCol w:w="858"/>
        <w:gridCol w:w="858"/>
        <w:gridCol w:w="959"/>
        <w:gridCol w:w="1092"/>
        <w:gridCol w:w="195"/>
        <w:gridCol w:w="967"/>
        <w:gridCol w:w="824"/>
        <w:gridCol w:w="959"/>
        <w:gridCol w:w="1050"/>
      </w:tblGrid>
      <w:tr w:rsidR="00547CEF" w:rsidRPr="0054628C" w:rsidTr="008B0338">
        <w:trPr>
          <w:trHeight w:val="301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ait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AT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eatment</w:t>
            </w:r>
          </w:p>
        </w:tc>
        <w:tc>
          <w:tcPr>
            <w:tcW w:w="3666" w:type="dxa"/>
            <w:gridSpan w:val="4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666" w:type="dxa"/>
            <w:gridSpan w:val="4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 Scenario 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665" w:type="dxa"/>
            <w:gridSpan w:val="4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 Scenario 2</w:t>
            </w:r>
          </w:p>
        </w:tc>
      </w:tr>
      <w:tr w:rsidR="00547CEF" w:rsidRPr="0054628C" w:rsidTr="008B0338">
        <w:trPr>
          <w:trHeight w:val="603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enotyp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  <w:tc>
          <w:tcPr>
            <w:tcW w:w="195" w:type="dxa"/>
            <w:shd w:val="clear" w:color="auto" w:fill="auto"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  <w:tc>
          <w:tcPr>
            <w:tcW w:w="195" w:type="dxa"/>
            <w:shd w:val="clear" w:color="auto" w:fill="auto"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lixer</w:t>
            </w:r>
            <w:proofErr w:type="spellEnd"/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9B0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0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 w:val="restart"/>
            <w:shd w:val="clear" w:color="auto" w:fill="auto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umulative Transpiration [L]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8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6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3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5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6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6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8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7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0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3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5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7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1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8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3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0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0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8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2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4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1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3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9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9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3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4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0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2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3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4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9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8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8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2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6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8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5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7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0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9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1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7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8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9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6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8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4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7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2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2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7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1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2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5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7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1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6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2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2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6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79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3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3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4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8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4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9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9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3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2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4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6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11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3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2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0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4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3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9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8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6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4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6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5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4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9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7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7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6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5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9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5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7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7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0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7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2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7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2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3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7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4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0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.7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9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4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9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7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8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6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9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6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3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9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0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8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5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2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1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3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2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4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3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7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6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1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6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7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7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6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9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1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0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63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7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3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2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0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7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6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4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7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3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9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8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9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2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 w:val="restart"/>
            <w:shd w:val="clear" w:color="auto" w:fill="auto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aily Transpiration [ml]</w:t>
            </w: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8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8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5.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3.5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5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6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8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6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8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7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7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2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0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3.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7.1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8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4.7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5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5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7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5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1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0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3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8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3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5.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3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9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5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7.0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8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5.7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8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1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7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3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1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6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6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4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7.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4.8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0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5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2.9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9.5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8.0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0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9.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5.5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0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6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9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.3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6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8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3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5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3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8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5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7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5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1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7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4.5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0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0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7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7.1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3.4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2.7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.5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8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5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6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3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2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09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9.8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3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2.5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6.2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3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4.3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0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1.7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3.1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3.5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3.9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1.58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1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6.5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1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9.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9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8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7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2.5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0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3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74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4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7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4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3.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9.4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9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3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2.5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9.4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5.2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0.9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6.6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3.7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1.5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7.3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1.6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1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5.5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0.8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8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4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7.2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0.9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5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51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6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0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7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2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7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3.8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7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7.4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49.3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7.6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8.7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3.7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9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7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5.3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0.2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7.0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8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3.2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2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5.2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0.6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8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3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5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9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2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3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2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4.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2.7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7.0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2.7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9.9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0.4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5.5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7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2.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8.4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8.6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1.4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.2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8.4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8.5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4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63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2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9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5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4.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4.1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2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6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2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7.8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2.9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6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9.2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7.17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2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4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0.4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0.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4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7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3.0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3.5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6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5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1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9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3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6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1.5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6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6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0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9.9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5.9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3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0.9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5.9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c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6.7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8.9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4.6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0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6.8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3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13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4.7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3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-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0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2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0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7.1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8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9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1.5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3.8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5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8.9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3.1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3.83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0.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7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.5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0.7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3.9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5.7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2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4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6.7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HD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4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7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5.7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7.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9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9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2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6.5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4.0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9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9.3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6.67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.1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0.8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8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0.1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2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7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5.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2.7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2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.66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23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8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7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5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4.3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3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4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5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2.6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84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4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6.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0.0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3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6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5.8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6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4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4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2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0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6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2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80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1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6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2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7.5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6.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1.5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4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2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2.0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3.5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1.2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7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8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.3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6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6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3.5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3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7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26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2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5.9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5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0.2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7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1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6.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7.8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8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5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7.5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9.67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9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4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7.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6.7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8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8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2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0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1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.1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6.52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3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8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3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0.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1.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8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8.2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0.5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5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75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.7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0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5.2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8.4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5.1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8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3.9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21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 w:val="restart"/>
            <w:shd w:val="clear" w:color="auto" w:fill="auto"/>
            <w:noWrap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6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8.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8.5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5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4.42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  <w:tr w:rsidR="00547CEF" w:rsidRPr="0054628C" w:rsidTr="008B0338">
        <w:trPr>
          <w:trHeight w:val="301"/>
        </w:trPr>
        <w:tc>
          <w:tcPr>
            <w:tcW w:w="1402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593" w:type="dxa"/>
            <w:vMerge/>
            <w:vAlign w:val="center"/>
            <w:hideMark/>
          </w:tcPr>
          <w:p w:rsidR="00547CEF" w:rsidRPr="0054628C" w:rsidRDefault="00547CEF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3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.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8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05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7.3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547CEF" w:rsidRPr="0054628C" w:rsidRDefault="00547CEF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A</w:t>
            </w:r>
          </w:p>
        </w:tc>
      </w:tr>
    </w:tbl>
    <w:p w:rsidR="009144F1" w:rsidRDefault="009144F1"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A7EF3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E72A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8AB3456"/>
    <w:multiLevelType w:val="hybridMultilevel"/>
    <w:tmpl w:val="78CA6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780942"/>
    <w:multiLevelType w:val="hybridMultilevel"/>
    <w:tmpl w:val="95AEC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9"/>
  </w:num>
  <w:num w:numId="11">
    <w:abstractNumId w:val="4"/>
  </w:num>
  <w:num w:numId="12">
    <w:abstractNumId w:val="21"/>
  </w:num>
  <w:num w:numId="13">
    <w:abstractNumId w:val="15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3"/>
  </w:num>
  <w:num w:numId="25">
    <w:abstractNumId w:val="0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CEF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47CEF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EF"/>
    <w:pPr>
      <w:spacing w:after="160" w:line="259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47CE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7CEF"/>
    <w:pPr>
      <w:numPr>
        <w:ilvl w:val="1"/>
      </w:numPr>
      <w:tabs>
        <w:tab w:val="clear" w:pos="567"/>
        <w:tab w:val="num" w:pos="1560"/>
      </w:tabs>
      <w:spacing w:after="200"/>
      <w:ind w:left="15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47CEF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47C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47C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47CE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47CE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47CE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47CE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47CEF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547CEF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547CEF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547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547CE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47CEF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47CEF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47CEF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47CE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47CEF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47CE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47CE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7CEF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CE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7C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CEF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E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7CEF"/>
  </w:style>
  <w:style w:type="paragraph" w:styleId="EndnoteText">
    <w:name w:val="endnote text"/>
    <w:basedOn w:val="Normal"/>
    <w:link w:val="EndnoteTextChar"/>
    <w:uiPriority w:val="99"/>
    <w:semiHidden/>
    <w:unhideWhenUsed/>
    <w:rsid w:val="00547CEF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CE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CE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47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CEF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CE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CEF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C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7CEF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7CE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47CEF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47CEF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47CEF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7CEF"/>
  </w:style>
  <w:style w:type="character" w:styleId="SubtleEmphasis">
    <w:name w:val="Subtle Emphasis"/>
    <w:basedOn w:val="DefaultParagraphFont"/>
    <w:uiPriority w:val="19"/>
    <w:qFormat/>
    <w:rsid w:val="00547CE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47CE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47CEF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47CE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547CE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7CE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7CEF"/>
    <w:pPr>
      <w:numPr>
        <w:numId w:val="17"/>
      </w:numPr>
    </w:pPr>
  </w:style>
  <w:style w:type="paragraph" w:styleId="Revision">
    <w:name w:val="Revision"/>
    <w:hidden/>
    <w:uiPriority w:val="99"/>
    <w:semiHidden/>
    <w:rsid w:val="00547CE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47CE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47CEF"/>
    <w:rPr>
      <w:color w:val="808080"/>
    </w:rPr>
  </w:style>
  <w:style w:type="character" w:customStyle="1" w:styleId="lrzxr">
    <w:name w:val="lrzxr"/>
    <w:basedOn w:val="DefaultParagraphFont"/>
    <w:rsid w:val="00547CEF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47CEF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547CEF"/>
    <w:pPr>
      <w:numPr>
        <w:numId w:val="25"/>
      </w:numPr>
      <w:spacing w:before="120" w:after="240" w:line="240" w:lineRule="auto"/>
      <w:contextualSpacing/>
    </w:pPr>
    <w:rPr>
      <w:rFonts w:ascii="Times New Roman" w:hAnsi="Times New Roman"/>
      <w:sz w:val="24"/>
    </w:rPr>
  </w:style>
  <w:style w:type="paragraph" w:customStyle="1" w:styleId="CitaviLiteraturverzeichnis">
    <w:name w:val="Citavi Literaturverzeichnis"/>
    <w:basedOn w:val="Normal"/>
    <w:rsid w:val="00547CEF"/>
    <w:pPr>
      <w:spacing w:before="120" w:after="120" w:line="240" w:lineRule="atLeas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customStyle="1" w:styleId="msonormal0">
    <w:name w:val="msonormal"/>
    <w:basedOn w:val="Normal"/>
    <w:rsid w:val="00547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547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547C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547C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547CE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547C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547CE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547C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EF"/>
    <w:pPr>
      <w:spacing w:after="160" w:line="259" w:lineRule="auto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47CE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7CEF"/>
    <w:pPr>
      <w:numPr>
        <w:ilvl w:val="1"/>
      </w:numPr>
      <w:tabs>
        <w:tab w:val="clear" w:pos="567"/>
        <w:tab w:val="num" w:pos="1560"/>
      </w:tabs>
      <w:spacing w:after="200"/>
      <w:ind w:left="156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47CEF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47C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47C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47CE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47CE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47CE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47CE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47CEF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547CEF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547CEF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547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547CE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47CEF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47CEF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47CEF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47CE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47CEF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47CE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47CE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7CEF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CE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7C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CEF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CE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7CEF"/>
  </w:style>
  <w:style w:type="paragraph" w:styleId="EndnoteText">
    <w:name w:val="endnote text"/>
    <w:basedOn w:val="Normal"/>
    <w:link w:val="EndnoteTextChar"/>
    <w:uiPriority w:val="99"/>
    <w:semiHidden/>
    <w:unhideWhenUsed/>
    <w:rsid w:val="00547CEF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CE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CE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47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CEF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CE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CEF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C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7CEF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7CE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47CEF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47CEF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47CEF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7CEF"/>
  </w:style>
  <w:style w:type="character" w:styleId="SubtleEmphasis">
    <w:name w:val="Subtle Emphasis"/>
    <w:basedOn w:val="DefaultParagraphFont"/>
    <w:uiPriority w:val="19"/>
    <w:qFormat/>
    <w:rsid w:val="00547CE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47CE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47CEF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47CE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547CE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7CE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7CEF"/>
    <w:pPr>
      <w:numPr>
        <w:numId w:val="17"/>
      </w:numPr>
    </w:pPr>
  </w:style>
  <w:style w:type="paragraph" w:styleId="Revision">
    <w:name w:val="Revision"/>
    <w:hidden/>
    <w:uiPriority w:val="99"/>
    <w:semiHidden/>
    <w:rsid w:val="00547CE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47CE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47CEF"/>
    <w:rPr>
      <w:color w:val="808080"/>
    </w:rPr>
  </w:style>
  <w:style w:type="character" w:customStyle="1" w:styleId="lrzxr">
    <w:name w:val="lrzxr"/>
    <w:basedOn w:val="DefaultParagraphFont"/>
    <w:rsid w:val="00547CEF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47CEF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547CEF"/>
    <w:pPr>
      <w:numPr>
        <w:numId w:val="25"/>
      </w:numPr>
      <w:spacing w:before="120" w:after="240" w:line="240" w:lineRule="auto"/>
      <w:contextualSpacing/>
    </w:pPr>
    <w:rPr>
      <w:rFonts w:ascii="Times New Roman" w:hAnsi="Times New Roman"/>
      <w:sz w:val="24"/>
    </w:rPr>
  </w:style>
  <w:style w:type="paragraph" w:customStyle="1" w:styleId="CitaviLiteraturverzeichnis">
    <w:name w:val="Citavi Literaturverzeichnis"/>
    <w:basedOn w:val="Normal"/>
    <w:rsid w:val="00547CEF"/>
    <w:pPr>
      <w:spacing w:before="120" w:after="120" w:line="240" w:lineRule="atLeas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customStyle="1" w:styleId="msonormal0">
    <w:name w:val="msonormal"/>
    <w:basedOn w:val="Normal"/>
    <w:rsid w:val="00547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547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547C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3">
    <w:name w:val="xl73"/>
    <w:basedOn w:val="Normal"/>
    <w:rsid w:val="00547C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4">
    <w:name w:val="xl74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5">
    <w:name w:val="xl75"/>
    <w:basedOn w:val="Normal"/>
    <w:rsid w:val="00547C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547CE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547C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9">
    <w:name w:val="xl79"/>
    <w:basedOn w:val="Normal"/>
    <w:rsid w:val="00547CE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0">
    <w:name w:val="xl80"/>
    <w:basedOn w:val="Normal"/>
    <w:rsid w:val="00547CE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1">
    <w:name w:val="xl81"/>
    <w:basedOn w:val="Normal"/>
    <w:rsid w:val="00547CE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4</Words>
  <Characters>6298</Characters>
  <Application>Microsoft Office Word</Application>
  <DocSecurity>0</DocSecurity>
  <Lines>52</Lines>
  <Paragraphs>14</Paragraphs>
  <ScaleCrop>false</ScaleCrop>
  <Company/>
  <LinksUpToDate>false</LinksUpToDate>
  <CharactersWithSpaces>7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4:00Z</dcterms:created>
  <dcterms:modified xsi:type="dcterms:W3CDTF">2024-01-25T11:14:00Z</dcterms:modified>
</cp:coreProperties>
</file>